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5E11" w:rsidRPr="00D875A3" w:rsidRDefault="004C5E11" w:rsidP="004C5E11">
      <w:pPr>
        <w:tabs>
          <w:tab w:val="left" w:pos="5982"/>
        </w:tabs>
        <w:spacing w:before="6" w:after="6" w:line="24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S2</w:t>
      </w:r>
      <w:bookmarkStart w:id="0" w:name="_GoBack"/>
      <w:bookmarkEnd w:id="0"/>
      <w:r>
        <w:rPr>
          <w:rFonts w:ascii="Times New Roman" w:hAnsi="Times New Roman"/>
          <w:b/>
          <w:color w:val="000000"/>
          <w:sz w:val="24"/>
          <w:szCs w:val="24"/>
        </w:rPr>
        <w:t xml:space="preserve"> File: </w:t>
      </w:r>
      <w:r w:rsidRPr="00D875A3">
        <w:rPr>
          <w:rFonts w:ascii="Times New Roman" w:hAnsi="Times New Roman"/>
          <w:b/>
          <w:color w:val="000000"/>
          <w:sz w:val="24"/>
          <w:szCs w:val="24"/>
        </w:rPr>
        <w:t>Questionnaire</w:t>
      </w:r>
    </w:p>
    <w:p w:rsidR="004C5E11" w:rsidRPr="00D875A3" w:rsidRDefault="004C5E11" w:rsidP="004C5E11">
      <w:pPr>
        <w:tabs>
          <w:tab w:val="left" w:pos="5982"/>
        </w:tabs>
        <w:spacing w:before="6" w:after="6" w:line="24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b/>
          <w:color w:val="000000"/>
          <w:sz w:val="24"/>
          <w:szCs w:val="24"/>
        </w:rPr>
        <w:t>SECTION A:   BIODATA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b/>
          <w:color w:val="000000"/>
          <w:sz w:val="24"/>
          <w:szCs w:val="24"/>
          <w:u w:val="single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Demographic information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 xml:space="preserve">1. Age as at last birthday 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2. Religion:                       (a). Christian       (b). Muslim       (c). Traditional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 xml:space="preserve">3. Marital status:          </w:t>
      </w:r>
      <w:r>
        <w:rPr>
          <w:rFonts w:ascii="Times New Roman" w:hAnsi="Times New Roman"/>
          <w:color w:val="000000"/>
          <w:sz w:val="24"/>
          <w:szCs w:val="24"/>
        </w:rPr>
        <w:t xml:space="preserve">     </w:t>
      </w:r>
      <w:r w:rsidRPr="00D875A3">
        <w:rPr>
          <w:rFonts w:ascii="Times New Roman" w:hAnsi="Times New Roman"/>
          <w:color w:val="000000"/>
          <w:sz w:val="24"/>
          <w:szCs w:val="24"/>
        </w:rPr>
        <w:t xml:space="preserve">(a). Single             (b). Married/Co-habiting    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 xml:space="preserve">                        </w:t>
      </w:r>
      <w:r>
        <w:rPr>
          <w:rFonts w:ascii="Times New Roman" w:hAnsi="Times New Roman"/>
          <w:color w:val="000000"/>
          <w:sz w:val="24"/>
          <w:szCs w:val="24"/>
        </w:rPr>
        <w:t xml:space="preserve">                </w:t>
      </w:r>
      <w:r w:rsidRPr="00D875A3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    </w:t>
      </w:r>
      <w:r w:rsidRPr="00D875A3">
        <w:rPr>
          <w:rFonts w:ascii="Times New Roman" w:hAnsi="Times New Roman"/>
          <w:color w:val="000000"/>
          <w:sz w:val="24"/>
          <w:szCs w:val="24"/>
        </w:rPr>
        <w:t xml:space="preserve">(c).Widowed/Separated/Divorced                                                </w:t>
      </w:r>
      <w:r>
        <w:rPr>
          <w:rFonts w:ascii="Times New Roman" w:hAnsi="Times New Roman"/>
          <w:color w:val="000000"/>
          <w:sz w:val="24"/>
          <w:szCs w:val="24"/>
        </w:rPr>
        <w:t xml:space="preserve">                               4. Educational status:  </w:t>
      </w:r>
      <w:r w:rsidRPr="00D875A3">
        <w:rPr>
          <w:rFonts w:ascii="Times New Roman" w:hAnsi="Times New Roman"/>
          <w:color w:val="000000"/>
          <w:sz w:val="24"/>
          <w:szCs w:val="24"/>
        </w:rPr>
        <w:t>(a). No form</w:t>
      </w:r>
      <w:r>
        <w:rPr>
          <w:rFonts w:ascii="Times New Roman" w:hAnsi="Times New Roman"/>
          <w:color w:val="000000"/>
          <w:sz w:val="24"/>
          <w:szCs w:val="24"/>
        </w:rPr>
        <w:t>al education   (b). Primary        (c).</w:t>
      </w:r>
      <w:r w:rsidRPr="00D875A3">
        <w:rPr>
          <w:rFonts w:ascii="Times New Roman" w:hAnsi="Times New Roman"/>
          <w:color w:val="000000"/>
          <w:sz w:val="24"/>
          <w:szCs w:val="24"/>
        </w:rPr>
        <w:t xml:space="preserve">Secondary                                                                                                        </w:t>
      </w:r>
      <w:r>
        <w:rPr>
          <w:rFonts w:ascii="Times New Roman" w:hAnsi="Times New Roman"/>
          <w:color w:val="000000"/>
          <w:sz w:val="24"/>
          <w:szCs w:val="24"/>
        </w:rPr>
        <w:t xml:space="preserve">                                      </w:t>
      </w:r>
      <w:r w:rsidRPr="00D875A3">
        <w:rPr>
          <w:rFonts w:ascii="Times New Roman" w:hAnsi="Times New Roman"/>
          <w:color w:val="000000"/>
          <w:sz w:val="24"/>
          <w:szCs w:val="24"/>
        </w:rPr>
        <w:t xml:space="preserve">(d).Post secondary  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 xml:space="preserve">5. Employment status:   (a). Employed      (b). Unemployed                                                                                                                                                                    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 xml:space="preserve">6. Average monthly income (if employed):  (a). &lt; 20,000                   (b).20, 000-30,000    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                                                                       </w:t>
      </w:r>
      <w:r w:rsidRPr="00D875A3">
        <w:rPr>
          <w:rFonts w:ascii="Times New Roman" w:hAnsi="Times New Roman"/>
          <w:color w:val="000000"/>
          <w:sz w:val="24"/>
          <w:szCs w:val="24"/>
        </w:rPr>
        <w:t xml:space="preserve"> (c).40, 000-50,000         (d).&gt;50,000                                                     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7. Parity: ………….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 xml:space="preserve">8. Number of living children: …………                                                                                                                                             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 xml:space="preserve">9. Time to nearest health facility: (a). &lt;10min     (b). 10-20min  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D875A3">
        <w:rPr>
          <w:rFonts w:ascii="Times New Roman" w:hAnsi="Times New Roman"/>
          <w:color w:val="000000"/>
          <w:sz w:val="24"/>
          <w:szCs w:val="24"/>
        </w:rPr>
        <w:t xml:space="preserve"> (c). 20-30min   </w:t>
      </w:r>
      <w:r>
        <w:rPr>
          <w:rFonts w:ascii="Times New Roman" w:hAnsi="Times New Roman"/>
          <w:color w:val="000000"/>
          <w:sz w:val="24"/>
          <w:szCs w:val="24"/>
        </w:rPr>
        <w:t xml:space="preserve">  </w:t>
      </w:r>
      <w:r w:rsidRPr="00D875A3">
        <w:rPr>
          <w:rFonts w:ascii="Times New Roman" w:hAnsi="Times New Roman"/>
          <w:color w:val="000000"/>
          <w:sz w:val="24"/>
          <w:szCs w:val="24"/>
        </w:rPr>
        <w:t>(d). &gt;30min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D875A3">
        <w:rPr>
          <w:rFonts w:ascii="Times New Roman" w:hAnsi="Times New Roman"/>
          <w:b/>
          <w:color w:val="000000"/>
          <w:sz w:val="24"/>
          <w:szCs w:val="24"/>
        </w:rPr>
        <w:t>Spouse/partner demographic information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10. Age of spouse/partner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 xml:space="preserve">11. Educational status:  (a). No formal education    (b). Primary      (c). Secondary                                                                                                                                                                                                                         (                                           (d).Post secondary  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 xml:space="preserve">12. Employment status:  (a). Employed        (b). Unemployed                                                                                                                                                                    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D875A3">
        <w:rPr>
          <w:rFonts w:ascii="Times New Roman" w:hAnsi="Times New Roman"/>
          <w:b/>
          <w:color w:val="000000"/>
          <w:sz w:val="24"/>
          <w:szCs w:val="24"/>
        </w:rPr>
        <w:t>SECTION B: UTILIZATION OF MATERNAL HEALTH CARE SERVICES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D875A3">
        <w:rPr>
          <w:rFonts w:ascii="Times New Roman" w:hAnsi="Times New Roman"/>
          <w:b/>
          <w:color w:val="000000"/>
          <w:sz w:val="24"/>
          <w:szCs w:val="24"/>
        </w:rPr>
        <w:t>Antenatal care (ANC)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 xml:space="preserve">13. For your last pregnancy, where did you go for antenatal care? 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 xml:space="preserve">(a) Health facilities only                (b) TBA only               (c) Health facilities and TBA   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(d) Did not go for ANC                  (e) Others (Specify)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14. If health facilities. Is it   (a) Public health facility      (b) Private health facility?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15. If you did not go for antenatal care, why not?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(a). No money                (b). The clinic was too far             (c). My husband did not allow                                                      (d). Health workers attitude         (e).  I did not need to       (f). Others (specify).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 xml:space="preserve">16.  If you attend antenatal care at health facilities, when did you register?             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(a). 1</w:t>
      </w:r>
      <w:r w:rsidRPr="00D875A3">
        <w:rPr>
          <w:rFonts w:ascii="Times New Roman" w:hAnsi="Times New Roman"/>
          <w:color w:val="000000"/>
          <w:sz w:val="24"/>
          <w:szCs w:val="24"/>
          <w:vertAlign w:val="superscript"/>
        </w:rPr>
        <w:t>st</w:t>
      </w:r>
      <w:r w:rsidRPr="00D875A3">
        <w:rPr>
          <w:rFonts w:ascii="Times New Roman" w:hAnsi="Times New Roman"/>
          <w:color w:val="000000"/>
          <w:sz w:val="24"/>
          <w:szCs w:val="24"/>
        </w:rPr>
        <w:t xml:space="preserve">   trimester (1-3months)        (b). 2</w:t>
      </w:r>
      <w:r w:rsidRPr="00D875A3">
        <w:rPr>
          <w:rFonts w:ascii="Times New Roman" w:hAnsi="Times New Roman"/>
          <w:color w:val="000000"/>
          <w:sz w:val="24"/>
          <w:szCs w:val="24"/>
          <w:vertAlign w:val="superscript"/>
        </w:rPr>
        <w:t>nd</w:t>
      </w:r>
      <w:r w:rsidRPr="00D875A3">
        <w:rPr>
          <w:rFonts w:ascii="Times New Roman" w:hAnsi="Times New Roman"/>
          <w:color w:val="000000"/>
          <w:sz w:val="24"/>
          <w:szCs w:val="24"/>
        </w:rPr>
        <w:t xml:space="preserve"> trimester (4-6months)                                  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(c). 3</w:t>
      </w:r>
      <w:r w:rsidRPr="00D875A3">
        <w:rPr>
          <w:rFonts w:ascii="Times New Roman" w:hAnsi="Times New Roman"/>
          <w:color w:val="000000"/>
          <w:sz w:val="24"/>
          <w:szCs w:val="24"/>
          <w:vertAlign w:val="superscript"/>
        </w:rPr>
        <w:t>rd</w:t>
      </w:r>
      <w:r w:rsidRPr="00D875A3">
        <w:rPr>
          <w:rFonts w:ascii="Times New Roman" w:hAnsi="Times New Roman"/>
          <w:color w:val="000000"/>
          <w:sz w:val="24"/>
          <w:szCs w:val="24"/>
        </w:rPr>
        <w:t xml:space="preserve">   trimester (7-9months).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17. How many times did you go for antenatal visit?  (a).&lt; 4 times       (b). ≥ 4 times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tbl>
      <w:tblPr>
        <w:tblW w:w="95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928"/>
        <w:gridCol w:w="2268"/>
        <w:gridCol w:w="2330"/>
      </w:tblGrid>
      <w:tr w:rsidR="004C5E11" w:rsidRPr="00D875A3" w:rsidTr="00D05409">
        <w:trPr>
          <w:trHeight w:val="363"/>
        </w:trPr>
        <w:tc>
          <w:tcPr>
            <w:tcW w:w="4928" w:type="dxa"/>
          </w:tcPr>
          <w:p w:rsidR="004C5E11" w:rsidRPr="00D875A3" w:rsidRDefault="004C5E11" w:rsidP="00D05409">
            <w:pPr>
              <w:spacing w:before="6" w:after="6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yo-NG"/>
              </w:rPr>
            </w:pPr>
            <w:r w:rsidRPr="00D875A3">
              <w:rPr>
                <w:rFonts w:ascii="Times New Roman" w:hAnsi="Times New Roman"/>
                <w:color w:val="000000"/>
                <w:sz w:val="24"/>
                <w:szCs w:val="24"/>
                <w:lang w:eastAsia="yo-NG"/>
              </w:rPr>
              <w:t>QUESTIONS</w:t>
            </w:r>
          </w:p>
          <w:p w:rsidR="004C5E11" w:rsidRPr="00D875A3" w:rsidRDefault="004C5E11" w:rsidP="00D05409">
            <w:pPr>
              <w:spacing w:before="6" w:after="6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yo-NG"/>
              </w:rPr>
            </w:pPr>
          </w:p>
        </w:tc>
        <w:tc>
          <w:tcPr>
            <w:tcW w:w="2268" w:type="dxa"/>
          </w:tcPr>
          <w:p w:rsidR="004C5E11" w:rsidRPr="00D875A3" w:rsidRDefault="004C5E11" w:rsidP="00D05409">
            <w:pPr>
              <w:spacing w:before="6" w:after="6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yo-NG"/>
              </w:rPr>
            </w:pPr>
            <w:r w:rsidRPr="00D875A3">
              <w:rPr>
                <w:rFonts w:ascii="Times New Roman" w:hAnsi="Times New Roman"/>
                <w:color w:val="000000"/>
                <w:sz w:val="24"/>
                <w:szCs w:val="24"/>
                <w:lang w:eastAsia="yo-NG"/>
              </w:rPr>
              <w:t xml:space="preserve">                 YES</w:t>
            </w:r>
          </w:p>
        </w:tc>
        <w:tc>
          <w:tcPr>
            <w:tcW w:w="2330" w:type="dxa"/>
          </w:tcPr>
          <w:p w:rsidR="004C5E11" w:rsidRPr="00D875A3" w:rsidRDefault="004C5E11" w:rsidP="00D05409">
            <w:pPr>
              <w:spacing w:before="6" w:after="6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yo-NG"/>
              </w:rPr>
            </w:pPr>
            <w:r w:rsidRPr="00D875A3">
              <w:rPr>
                <w:rFonts w:ascii="Times New Roman" w:hAnsi="Times New Roman"/>
                <w:color w:val="000000"/>
                <w:sz w:val="24"/>
                <w:szCs w:val="24"/>
                <w:lang w:eastAsia="yo-NG"/>
              </w:rPr>
              <w:t xml:space="preserve">                NO</w:t>
            </w:r>
          </w:p>
        </w:tc>
      </w:tr>
      <w:tr w:rsidR="004C5E11" w:rsidRPr="00D875A3" w:rsidTr="00D05409">
        <w:tc>
          <w:tcPr>
            <w:tcW w:w="4928" w:type="dxa"/>
          </w:tcPr>
          <w:p w:rsidR="004C5E11" w:rsidRPr="00D875A3" w:rsidRDefault="004C5E11" w:rsidP="00D05409">
            <w:pPr>
              <w:spacing w:before="6" w:after="6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5A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8. Did you do weight monitoring? </w:t>
            </w:r>
          </w:p>
        </w:tc>
        <w:tc>
          <w:tcPr>
            <w:tcW w:w="2268" w:type="dxa"/>
          </w:tcPr>
          <w:p w:rsidR="004C5E11" w:rsidRPr="00D875A3" w:rsidRDefault="004C5E11" w:rsidP="00D05409">
            <w:pPr>
              <w:spacing w:before="6" w:after="6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yo-NG"/>
              </w:rPr>
            </w:pPr>
          </w:p>
        </w:tc>
        <w:tc>
          <w:tcPr>
            <w:tcW w:w="2330" w:type="dxa"/>
          </w:tcPr>
          <w:p w:rsidR="004C5E11" w:rsidRPr="00D875A3" w:rsidRDefault="004C5E11" w:rsidP="00D05409">
            <w:pPr>
              <w:spacing w:before="6" w:after="6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yo-NG"/>
              </w:rPr>
            </w:pPr>
          </w:p>
        </w:tc>
      </w:tr>
      <w:tr w:rsidR="004C5E11" w:rsidRPr="00D875A3" w:rsidTr="00D05409">
        <w:tc>
          <w:tcPr>
            <w:tcW w:w="4928" w:type="dxa"/>
          </w:tcPr>
          <w:p w:rsidR="004C5E11" w:rsidRPr="00D875A3" w:rsidRDefault="004C5E11" w:rsidP="00D05409">
            <w:pPr>
              <w:spacing w:before="6" w:after="6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5A3">
              <w:rPr>
                <w:rFonts w:ascii="Times New Roman" w:hAnsi="Times New Roman"/>
                <w:color w:val="000000"/>
                <w:sz w:val="24"/>
                <w:szCs w:val="24"/>
              </w:rPr>
              <w:t>19. Did you do blood pressure monitoring?</w:t>
            </w:r>
          </w:p>
        </w:tc>
        <w:tc>
          <w:tcPr>
            <w:tcW w:w="2268" w:type="dxa"/>
          </w:tcPr>
          <w:p w:rsidR="004C5E11" w:rsidRPr="00D875A3" w:rsidRDefault="004C5E11" w:rsidP="00D05409">
            <w:pPr>
              <w:spacing w:before="6" w:after="6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yo-NG"/>
              </w:rPr>
            </w:pPr>
          </w:p>
        </w:tc>
        <w:tc>
          <w:tcPr>
            <w:tcW w:w="2330" w:type="dxa"/>
          </w:tcPr>
          <w:p w:rsidR="004C5E11" w:rsidRPr="00D875A3" w:rsidRDefault="004C5E11" w:rsidP="00D05409">
            <w:pPr>
              <w:spacing w:before="6" w:after="6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yo-NG"/>
              </w:rPr>
            </w:pPr>
          </w:p>
        </w:tc>
      </w:tr>
      <w:tr w:rsidR="004C5E11" w:rsidRPr="00D875A3" w:rsidTr="00D05409">
        <w:tc>
          <w:tcPr>
            <w:tcW w:w="4928" w:type="dxa"/>
          </w:tcPr>
          <w:p w:rsidR="004C5E11" w:rsidRPr="00D875A3" w:rsidRDefault="004C5E11" w:rsidP="00D05409">
            <w:pPr>
              <w:spacing w:before="6" w:after="6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5A3">
              <w:rPr>
                <w:rFonts w:ascii="Times New Roman" w:hAnsi="Times New Roman"/>
                <w:color w:val="000000"/>
                <w:sz w:val="24"/>
                <w:szCs w:val="24"/>
              </w:rPr>
              <w:t>20. Did you do general examination including abdominal examination ?</w:t>
            </w:r>
          </w:p>
        </w:tc>
        <w:tc>
          <w:tcPr>
            <w:tcW w:w="2268" w:type="dxa"/>
          </w:tcPr>
          <w:p w:rsidR="004C5E11" w:rsidRPr="00D875A3" w:rsidRDefault="004C5E11" w:rsidP="00D05409">
            <w:pPr>
              <w:spacing w:before="6" w:after="6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yo-NG"/>
              </w:rPr>
            </w:pPr>
          </w:p>
        </w:tc>
        <w:tc>
          <w:tcPr>
            <w:tcW w:w="2330" w:type="dxa"/>
          </w:tcPr>
          <w:p w:rsidR="004C5E11" w:rsidRPr="00D875A3" w:rsidRDefault="004C5E11" w:rsidP="00D05409">
            <w:pPr>
              <w:spacing w:before="6" w:after="6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yo-NG"/>
              </w:rPr>
            </w:pPr>
          </w:p>
        </w:tc>
      </w:tr>
      <w:tr w:rsidR="004C5E11" w:rsidRPr="00D875A3" w:rsidTr="00D05409">
        <w:tc>
          <w:tcPr>
            <w:tcW w:w="4928" w:type="dxa"/>
          </w:tcPr>
          <w:p w:rsidR="004C5E11" w:rsidRPr="00D875A3" w:rsidRDefault="004C5E11" w:rsidP="00D05409">
            <w:pPr>
              <w:spacing w:before="6" w:after="6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5A3">
              <w:rPr>
                <w:rFonts w:ascii="Times New Roman" w:hAnsi="Times New Roman"/>
                <w:color w:val="000000"/>
                <w:sz w:val="24"/>
                <w:szCs w:val="24"/>
              </w:rPr>
              <w:t>21. Did you receive TT immunization?</w:t>
            </w:r>
          </w:p>
        </w:tc>
        <w:tc>
          <w:tcPr>
            <w:tcW w:w="2268" w:type="dxa"/>
          </w:tcPr>
          <w:p w:rsidR="004C5E11" w:rsidRPr="00D875A3" w:rsidRDefault="004C5E11" w:rsidP="00D05409">
            <w:pPr>
              <w:spacing w:before="6" w:after="6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yo-NG"/>
              </w:rPr>
            </w:pPr>
          </w:p>
        </w:tc>
        <w:tc>
          <w:tcPr>
            <w:tcW w:w="2330" w:type="dxa"/>
          </w:tcPr>
          <w:p w:rsidR="004C5E11" w:rsidRPr="00D875A3" w:rsidRDefault="004C5E11" w:rsidP="00D05409">
            <w:pPr>
              <w:spacing w:before="6" w:after="6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yo-NG"/>
              </w:rPr>
            </w:pPr>
          </w:p>
        </w:tc>
      </w:tr>
      <w:tr w:rsidR="004C5E11" w:rsidRPr="00D875A3" w:rsidTr="00D05409">
        <w:tc>
          <w:tcPr>
            <w:tcW w:w="4928" w:type="dxa"/>
          </w:tcPr>
          <w:p w:rsidR="004C5E11" w:rsidRPr="00D875A3" w:rsidRDefault="004C5E11" w:rsidP="00D05409">
            <w:pPr>
              <w:spacing w:before="6" w:after="6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5A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2. Did you take antimalaria prophylaxis (IPT)? </w:t>
            </w:r>
          </w:p>
        </w:tc>
        <w:tc>
          <w:tcPr>
            <w:tcW w:w="2268" w:type="dxa"/>
          </w:tcPr>
          <w:p w:rsidR="004C5E11" w:rsidRPr="00D875A3" w:rsidRDefault="004C5E11" w:rsidP="00D05409">
            <w:pPr>
              <w:spacing w:before="6" w:after="6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yo-NG"/>
              </w:rPr>
            </w:pPr>
          </w:p>
        </w:tc>
        <w:tc>
          <w:tcPr>
            <w:tcW w:w="2330" w:type="dxa"/>
          </w:tcPr>
          <w:p w:rsidR="004C5E11" w:rsidRPr="00D875A3" w:rsidRDefault="004C5E11" w:rsidP="00D05409">
            <w:pPr>
              <w:spacing w:before="6" w:after="6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yo-NG"/>
              </w:rPr>
            </w:pPr>
          </w:p>
        </w:tc>
      </w:tr>
      <w:tr w:rsidR="004C5E11" w:rsidRPr="00D875A3" w:rsidTr="00D05409">
        <w:tc>
          <w:tcPr>
            <w:tcW w:w="4928" w:type="dxa"/>
          </w:tcPr>
          <w:p w:rsidR="004C5E11" w:rsidRPr="00D875A3" w:rsidRDefault="004C5E11" w:rsidP="00D05409">
            <w:pPr>
              <w:spacing w:before="6" w:after="6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5A3">
              <w:rPr>
                <w:rFonts w:ascii="Times New Roman" w:hAnsi="Times New Roman"/>
                <w:color w:val="000000"/>
                <w:sz w:val="24"/>
                <w:szCs w:val="24"/>
              </w:rPr>
              <w:t>23.Did you take iron tablet?</w:t>
            </w:r>
          </w:p>
        </w:tc>
        <w:tc>
          <w:tcPr>
            <w:tcW w:w="2268" w:type="dxa"/>
          </w:tcPr>
          <w:p w:rsidR="004C5E11" w:rsidRPr="00D875A3" w:rsidRDefault="004C5E11" w:rsidP="00D05409">
            <w:pPr>
              <w:spacing w:before="6" w:after="6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yo-NG"/>
              </w:rPr>
            </w:pPr>
          </w:p>
        </w:tc>
        <w:tc>
          <w:tcPr>
            <w:tcW w:w="2330" w:type="dxa"/>
          </w:tcPr>
          <w:p w:rsidR="004C5E11" w:rsidRPr="00D875A3" w:rsidRDefault="004C5E11" w:rsidP="00D05409">
            <w:pPr>
              <w:spacing w:before="6" w:after="6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yo-NG"/>
              </w:rPr>
            </w:pPr>
          </w:p>
        </w:tc>
      </w:tr>
      <w:tr w:rsidR="004C5E11" w:rsidRPr="00D875A3" w:rsidTr="00D05409">
        <w:tc>
          <w:tcPr>
            <w:tcW w:w="4928" w:type="dxa"/>
          </w:tcPr>
          <w:p w:rsidR="004C5E11" w:rsidRPr="00D875A3" w:rsidRDefault="004C5E11" w:rsidP="00D05409">
            <w:pPr>
              <w:spacing w:before="6" w:after="6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yo-NG"/>
              </w:rPr>
            </w:pPr>
            <w:r w:rsidRPr="00D875A3">
              <w:rPr>
                <w:rFonts w:ascii="Times New Roman" w:hAnsi="Times New Roman"/>
                <w:color w:val="000000"/>
                <w:sz w:val="24"/>
                <w:szCs w:val="24"/>
                <w:lang w:eastAsia="yo-NG"/>
              </w:rPr>
              <w:t>24.Did you take folic tablet?</w:t>
            </w:r>
          </w:p>
        </w:tc>
        <w:tc>
          <w:tcPr>
            <w:tcW w:w="2268" w:type="dxa"/>
          </w:tcPr>
          <w:p w:rsidR="004C5E11" w:rsidRPr="00D875A3" w:rsidRDefault="004C5E11" w:rsidP="00D05409">
            <w:pPr>
              <w:spacing w:before="6" w:after="6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yo-NG"/>
              </w:rPr>
            </w:pPr>
          </w:p>
        </w:tc>
        <w:tc>
          <w:tcPr>
            <w:tcW w:w="2330" w:type="dxa"/>
          </w:tcPr>
          <w:p w:rsidR="004C5E11" w:rsidRPr="00D875A3" w:rsidRDefault="004C5E11" w:rsidP="00D05409">
            <w:pPr>
              <w:spacing w:before="6" w:after="6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yo-NG"/>
              </w:rPr>
            </w:pPr>
          </w:p>
        </w:tc>
      </w:tr>
      <w:tr w:rsidR="004C5E11" w:rsidRPr="00D875A3" w:rsidTr="00D05409">
        <w:tc>
          <w:tcPr>
            <w:tcW w:w="4928" w:type="dxa"/>
          </w:tcPr>
          <w:p w:rsidR="004C5E11" w:rsidRPr="00D875A3" w:rsidRDefault="004C5E11" w:rsidP="00D05409">
            <w:pPr>
              <w:spacing w:before="6" w:after="6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yo-NG"/>
              </w:rPr>
            </w:pPr>
            <w:r w:rsidRPr="00D875A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5. Did you do blood investigations?     </w:t>
            </w:r>
          </w:p>
        </w:tc>
        <w:tc>
          <w:tcPr>
            <w:tcW w:w="2268" w:type="dxa"/>
          </w:tcPr>
          <w:p w:rsidR="004C5E11" w:rsidRPr="00D875A3" w:rsidRDefault="004C5E11" w:rsidP="00D05409">
            <w:pPr>
              <w:spacing w:before="6" w:after="6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yo-NG"/>
              </w:rPr>
            </w:pPr>
          </w:p>
        </w:tc>
        <w:tc>
          <w:tcPr>
            <w:tcW w:w="2330" w:type="dxa"/>
          </w:tcPr>
          <w:p w:rsidR="004C5E11" w:rsidRPr="00D875A3" w:rsidRDefault="004C5E11" w:rsidP="00D05409">
            <w:pPr>
              <w:spacing w:before="6" w:after="6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yo-NG"/>
              </w:rPr>
            </w:pPr>
          </w:p>
        </w:tc>
      </w:tr>
      <w:tr w:rsidR="004C5E11" w:rsidRPr="00D875A3" w:rsidTr="00D05409">
        <w:tc>
          <w:tcPr>
            <w:tcW w:w="4928" w:type="dxa"/>
          </w:tcPr>
          <w:p w:rsidR="004C5E11" w:rsidRPr="00D875A3" w:rsidRDefault="004C5E11" w:rsidP="00D05409">
            <w:pPr>
              <w:spacing w:before="6" w:after="6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yo-NG"/>
              </w:rPr>
            </w:pPr>
            <w:r w:rsidRPr="00D875A3">
              <w:rPr>
                <w:rFonts w:ascii="Times New Roman" w:hAnsi="Times New Roman"/>
                <w:color w:val="000000"/>
                <w:sz w:val="24"/>
                <w:szCs w:val="24"/>
                <w:lang w:eastAsia="yo-NG"/>
              </w:rPr>
              <w:lastRenderedPageBreak/>
              <w:t>26</w:t>
            </w:r>
            <w:r w:rsidRPr="00D875A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Did you do urine investigations?    </w:t>
            </w:r>
          </w:p>
        </w:tc>
        <w:tc>
          <w:tcPr>
            <w:tcW w:w="2268" w:type="dxa"/>
          </w:tcPr>
          <w:p w:rsidR="004C5E11" w:rsidRPr="00D875A3" w:rsidRDefault="004C5E11" w:rsidP="00D05409">
            <w:pPr>
              <w:spacing w:before="6" w:after="6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yo-NG"/>
              </w:rPr>
            </w:pPr>
          </w:p>
        </w:tc>
        <w:tc>
          <w:tcPr>
            <w:tcW w:w="2330" w:type="dxa"/>
          </w:tcPr>
          <w:p w:rsidR="004C5E11" w:rsidRPr="00D875A3" w:rsidRDefault="004C5E11" w:rsidP="00D05409">
            <w:pPr>
              <w:spacing w:before="6" w:after="6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yo-NG"/>
              </w:rPr>
            </w:pPr>
          </w:p>
        </w:tc>
      </w:tr>
      <w:tr w:rsidR="004C5E11" w:rsidRPr="00D875A3" w:rsidTr="00D05409">
        <w:tc>
          <w:tcPr>
            <w:tcW w:w="4928" w:type="dxa"/>
          </w:tcPr>
          <w:p w:rsidR="004C5E11" w:rsidRPr="00D875A3" w:rsidRDefault="004C5E11" w:rsidP="00D05409">
            <w:pPr>
              <w:spacing w:before="6" w:after="6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yo-NG"/>
              </w:rPr>
            </w:pPr>
            <w:r w:rsidRPr="00D875A3">
              <w:rPr>
                <w:rFonts w:ascii="Times New Roman" w:hAnsi="Times New Roman"/>
                <w:color w:val="000000"/>
                <w:sz w:val="24"/>
                <w:szCs w:val="24"/>
                <w:lang w:eastAsia="yo-NG"/>
              </w:rPr>
              <w:t>27. Did you do counseling on HIV test?</w:t>
            </w:r>
          </w:p>
        </w:tc>
        <w:tc>
          <w:tcPr>
            <w:tcW w:w="2268" w:type="dxa"/>
          </w:tcPr>
          <w:p w:rsidR="004C5E11" w:rsidRPr="00D875A3" w:rsidRDefault="004C5E11" w:rsidP="00D05409">
            <w:pPr>
              <w:spacing w:before="6" w:after="6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yo-NG"/>
              </w:rPr>
            </w:pPr>
          </w:p>
        </w:tc>
        <w:tc>
          <w:tcPr>
            <w:tcW w:w="2330" w:type="dxa"/>
          </w:tcPr>
          <w:p w:rsidR="004C5E11" w:rsidRPr="00D875A3" w:rsidRDefault="004C5E11" w:rsidP="00D05409">
            <w:pPr>
              <w:spacing w:before="6" w:after="6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yo-NG"/>
              </w:rPr>
            </w:pPr>
          </w:p>
        </w:tc>
      </w:tr>
      <w:tr w:rsidR="004C5E11" w:rsidRPr="00D875A3" w:rsidTr="00D05409">
        <w:trPr>
          <w:trHeight w:val="653"/>
        </w:trPr>
        <w:tc>
          <w:tcPr>
            <w:tcW w:w="4928" w:type="dxa"/>
          </w:tcPr>
          <w:p w:rsidR="004C5E11" w:rsidRPr="00D875A3" w:rsidRDefault="004C5E11" w:rsidP="00D05409">
            <w:pPr>
              <w:spacing w:before="6" w:after="6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yo-NG"/>
              </w:rPr>
            </w:pPr>
            <w:r w:rsidRPr="00D875A3">
              <w:rPr>
                <w:rFonts w:ascii="Times New Roman" w:hAnsi="Times New Roman"/>
                <w:color w:val="000000"/>
                <w:sz w:val="24"/>
                <w:szCs w:val="24"/>
                <w:lang w:eastAsia="yo-NG"/>
              </w:rPr>
              <w:t>28. Did you receive education on signs of             pregnancy complication?</w:t>
            </w:r>
          </w:p>
        </w:tc>
        <w:tc>
          <w:tcPr>
            <w:tcW w:w="2268" w:type="dxa"/>
          </w:tcPr>
          <w:p w:rsidR="004C5E11" w:rsidRPr="00D875A3" w:rsidRDefault="004C5E11" w:rsidP="00D05409">
            <w:pPr>
              <w:spacing w:before="6" w:after="6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yo-NG"/>
              </w:rPr>
            </w:pPr>
          </w:p>
        </w:tc>
        <w:tc>
          <w:tcPr>
            <w:tcW w:w="2330" w:type="dxa"/>
          </w:tcPr>
          <w:p w:rsidR="004C5E11" w:rsidRPr="00D875A3" w:rsidRDefault="004C5E11" w:rsidP="00D05409">
            <w:pPr>
              <w:spacing w:before="6" w:after="6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yo-NG"/>
              </w:rPr>
            </w:pPr>
          </w:p>
        </w:tc>
      </w:tr>
    </w:tbl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b/>
          <w:color w:val="000000"/>
          <w:sz w:val="24"/>
          <w:szCs w:val="24"/>
        </w:rPr>
        <w:t xml:space="preserve"> Utilization of Delivery services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29. Where did you deliver your baby?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(a). Public health facilities      (b). Private health facilities          (c) .Traditional birth attendant       (d). Home   (e). Church/Mosque                  (f). Others (Specify).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30. If not at health facilities, who delivered the baby?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 xml:space="preserve">(a). Doctor                       </w:t>
      </w:r>
      <w:r>
        <w:rPr>
          <w:rFonts w:ascii="Times New Roman" w:hAnsi="Times New Roman"/>
          <w:color w:val="000000"/>
          <w:sz w:val="24"/>
          <w:szCs w:val="24"/>
        </w:rPr>
        <w:t xml:space="preserve">    </w:t>
      </w:r>
      <w:r w:rsidRPr="00D875A3">
        <w:rPr>
          <w:rFonts w:ascii="Times New Roman" w:hAnsi="Times New Roman"/>
          <w:color w:val="000000"/>
          <w:sz w:val="24"/>
          <w:szCs w:val="24"/>
        </w:rPr>
        <w:t>(b). Nurse            (c).TBA             (d). Mother/mother-in-law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 xml:space="preserve">(e). Other Relative     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D875A3">
        <w:rPr>
          <w:rFonts w:ascii="Times New Roman" w:hAnsi="Times New Roman"/>
          <w:color w:val="000000"/>
          <w:sz w:val="24"/>
          <w:szCs w:val="24"/>
        </w:rPr>
        <w:t>(f). Ne</w:t>
      </w:r>
      <w:r>
        <w:rPr>
          <w:rFonts w:ascii="Times New Roman" w:hAnsi="Times New Roman"/>
          <w:color w:val="000000"/>
          <w:sz w:val="24"/>
          <w:szCs w:val="24"/>
        </w:rPr>
        <w:t xml:space="preserve">ighbour /friend              </w:t>
      </w:r>
      <w:r w:rsidRPr="00D875A3">
        <w:rPr>
          <w:rFonts w:ascii="Times New Roman" w:hAnsi="Times New Roman"/>
          <w:color w:val="000000"/>
          <w:sz w:val="24"/>
          <w:szCs w:val="24"/>
        </w:rPr>
        <w:t>(g). Older woman                     (h).Others (specify)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31. What are your reasons for choice of place of delivery?( Tick all that apply)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 xml:space="preserve">(a). Nearness to home or work          (b). Quality of care              (c). Cost of services                                                              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(d). Better attitude of health workers    (e).Husband preference       (f). Others (Specify)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D875A3">
        <w:rPr>
          <w:rFonts w:ascii="Times New Roman" w:hAnsi="Times New Roman"/>
          <w:b/>
          <w:color w:val="000000"/>
          <w:sz w:val="24"/>
          <w:szCs w:val="24"/>
        </w:rPr>
        <w:t>Utilization of  Postpartum/Postnatal care PNC services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32. If you delivered at the health facility, when did you go back home after delivery?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(a). &lt;24hr        (b). ≥24hr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33. Did you go for post natal check up in your last pregnancy?     (a). Yes    (b). No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If No, go to question 37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34. If yes, when did you go for the check up?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(a). 1</w:t>
      </w:r>
      <w:r w:rsidRPr="00D875A3">
        <w:rPr>
          <w:rFonts w:ascii="Times New Roman" w:hAnsi="Times New Roman"/>
          <w:color w:val="000000"/>
          <w:sz w:val="24"/>
          <w:szCs w:val="24"/>
          <w:vertAlign w:val="superscript"/>
        </w:rPr>
        <w:t>ST</w:t>
      </w:r>
      <w:r w:rsidRPr="00D875A3">
        <w:rPr>
          <w:rFonts w:ascii="Times New Roman" w:hAnsi="Times New Roman"/>
          <w:color w:val="000000"/>
          <w:sz w:val="24"/>
          <w:szCs w:val="24"/>
        </w:rPr>
        <w:t>-2</w:t>
      </w:r>
      <w:r w:rsidRPr="00D875A3">
        <w:rPr>
          <w:rFonts w:ascii="Times New Roman" w:hAnsi="Times New Roman"/>
          <w:color w:val="000000"/>
          <w:sz w:val="24"/>
          <w:szCs w:val="24"/>
          <w:vertAlign w:val="superscript"/>
        </w:rPr>
        <w:t>ND</w:t>
      </w:r>
      <w:r w:rsidRPr="00D875A3">
        <w:rPr>
          <w:rFonts w:ascii="Times New Roman" w:hAnsi="Times New Roman"/>
          <w:color w:val="000000"/>
          <w:sz w:val="24"/>
          <w:szCs w:val="24"/>
        </w:rPr>
        <w:t xml:space="preserve"> week post natal    (b). 3</w:t>
      </w:r>
      <w:r w:rsidRPr="00D875A3">
        <w:rPr>
          <w:rFonts w:ascii="Times New Roman" w:hAnsi="Times New Roman"/>
          <w:color w:val="000000"/>
          <w:sz w:val="24"/>
          <w:szCs w:val="24"/>
          <w:vertAlign w:val="superscript"/>
        </w:rPr>
        <w:t>RD</w:t>
      </w:r>
      <w:r w:rsidRPr="00D875A3">
        <w:rPr>
          <w:rFonts w:ascii="Times New Roman" w:hAnsi="Times New Roman"/>
          <w:color w:val="000000"/>
          <w:sz w:val="24"/>
          <w:szCs w:val="24"/>
        </w:rPr>
        <w:t>-4</w:t>
      </w:r>
      <w:r w:rsidRPr="00D875A3">
        <w:rPr>
          <w:rFonts w:ascii="Times New Roman" w:hAnsi="Times New Roman"/>
          <w:color w:val="000000"/>
          <w:sz w:val="24"/>
          <w:szCs w:val="24"/>
          <w:vertAlign w:val="superscript"/>
        </w:rPr>
        <w:t>TH</w:t>
      </w:r>
      <w:r w:rsidRPr="00D875A3">
        <w:rPr>
          <w:rFonts w:ascii="Times New Roman" w:hAnsi="Times New Roman"/>
          <w:color w:val="000000"/>
          <w:sz w:val="24"/>
          <w:szCs w:val="24"/>
        </w:rPr>
        <w:t xml:space="preserve"> week post natal      (c). 6 weeks and after post natal</w:t>
      </w:r>
    </w:p>
    <w:p w:rsidR="004C5E11" w:rsidRPr="00D875A3" w:rsidRDefault="004C5E11" w:rsidP="004C5E11">
      <w:pPr>
        <w:spacing w:before="6" w:after="6" w:line="240" w:lineRule="auto"/>
        <w:ind w:right="-514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35.How many times do you go for postnatal  visit?  (a).1             (b). 2            (c). 3          (d). 4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36. Which of these services did you received at the clinic? (Tick all that apply)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 xml:space="preserve">(a). Physical Examination       (b). Counselling on breastfeeding   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(c). Family planning counselling    (d).Newborn check-up    (e). Others (specify)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 xml:space="preserve">37. If you did not go for postnatal check up, why not?(a). No time                (b). Long distance   (c). I don’t know about it           (d). Others (specify)        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 xml:space="preserve">(e). No reason                                         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D875A3">
        <w:rPr>
          <w:rFonts w:ascii="Times New Roman" w:hAnsi="Times New Roman"/>
          <w:b/>
          <w:color w:val="000000"/>
          <w:sz w:val="24"/>
          <w:szCs w:val="24"/>
        </w:rPr>
        <w:t>Family planning services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38. Are you currently using any modern family planning method?    (a). Yes       (b). No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If no, go to question 41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39. If yes, which one?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(a). IUCD        (b). Pills            (c). Injections        (d). Implant            (e). Others (specify)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40. Who took the decision to use the modern family planning?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 xml:space="preserve">(a). Self.          (b). Spouse      (c). Both                 (d). Others (Specify) 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41. If you are not on any modern family planning method, why not?(Tick all that apply)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(a). Husband does not support it                            (b). Fear of side effect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(c).My religion does not permit it use                    (d). I am planning for another child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 xml:space="preserve">(e). Fear of inability to get pregnant when desired    (f).  Others (specify) 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(g). No reason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D875A3">
        <w:rPr>
          <w:rFonts w:ascii="Times New Roman" w:hAnsi="Times New Roman"/>
          <w:b/>
          <w:color w:val="000000"/>
          <w:sz w:val="24"/>
          <w:szCs w:val="24"/>
        </w:rPr>
        <w:t xml:space="preserve">SECTION C 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D875A3">
        <w:rPr>
          <w:rFonts w:ascii="Times New Roman" w:hAnsi="Times New Roman"/>
          <w:b/>
          <w:color w:val="000000"/>
          <w:sz w:val="24"/>
          <w:szCs w:val="24"/>
        </w:rPr>
        <w:t xml:space="preserve">Utilization of newborn and child health care services                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 xml:space="preserve">42. Did you breastfeed your child?  (a). Yes          (b).  No 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If No, go to question 46.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43.  If, Yes, did you initiate breastfeeding within 30minutes of delivery?  (a).Yes      (b).No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lastRenderedPageBreak/>
        <w:t xml:space="preserve">44. Did you practice exclusive breastfeeding?  (a). Yes           (b). No  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45. If Yes, for how long?...................................... (Month)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46. Has your child ever had diarrhea?  (a). Yes         (b). No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47. IF yes, what did you do to treat it the last episode? (Tick all that apply)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 xml:space="preserve">(a). Antibiotics       (b). ORS        (C). Herbal concoction       (d). Zinc tablet     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(e). Others (specify)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 xml:space="preserve">48. Since the birth of your child, which of these services have you utilized at the health facility? (Tick all that apply)      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(a). Immunization             (b). Growth monitoring                     (c). Treatment of illness     (d).Nutritional counseling            (e). I have never taken my child to health facility         (f).Others (specify)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 xml:space="preserve">49. If child was immunized, is the child fully immunized for age?(self report) 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(a).Yes        (b). No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50. Confirming with Immunization card, is the child fully immunized for age?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(a). Yes         (b).No       (c).card not available</w:t>
      </w:r>
    </w:p>
    <w:p w:rsidR="004C5E11" w:rsidRPr="00D875A3" w:rsidRDefault="004C5E11" w:rsidP="004C5E11">
      <w:pPr>
        <w:spacing w:before="6" w:after="6" w:line="240" w:lineRule="auto"/>
        <w:jc w:val="both"/>
        <w:rPr>
          <w:rFonts w:ascii="Times New Roman" w:hAnsi="Times New Roman"/>
          <w:color w:val="000000"/>
          <w:sz w:val="24"/>
          <w:szCs w:val="24"/>
          <w:lang w:eastAsia="yo-NG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51. If growth monitoring was one of your purposes for the visit, did you use the growth chart? (a)Yes or (b) No</w:t>
      </w:r>
    </w:p>
    <w:p w:rsidR="004C5E11" w:rsidRPr="00D875A3" w:rsidRDefault="004C5E11" w:rsidP="004C5E11">
      <w:pPr>
        <w:jc w:val="both"/>
        <w:rPr>
          <w:rFonts w:ascii="Times New Roman" w:hAnsi="Times New Roman"/>
          <w:color w:val="000000"/>
          <w:sz w:val="24"/>
          <w:szCs w:val="24"/>
          <w:lang w:eastAsia="yo-NG"/>
        </w:rPr>
      </w:pPr>
      <w:r w:rsidRPr="00D875A3">
        <w:rPr>
          <w:rFonts w:ascii="Times New Roman" w:hAnsi="Times New Roman"/>
          <w:color w:val="000000"/>
          <w:sz w:val="24"/>
          <w:szCs w:val="24"/>
          <w:lang w:eastAsia="yo-NG"/>
        </w:rPr>
        <w:t>52. If yes, did the health worker explain/discuss the progress of your child with you after recording the weight on the growth chart?     (a).Yes              (b).No</w:t>
      </w:r>
    </w:p>
    <w:p w:rsidR="004C5E11" w:rsidRPr="00D875A3" w:rsidRDefault="004C5E11" w:rsidP="004C5E11">
      <w:pPr>
        <w:jc w:val="both"/>
        <w:rPr>
          <w:rFonts w:ascii="Times New Roman" w:hAnsi="Times New Roman"/>
        </w:rPr>
      </w:pPr>
    </w:p>
    <w:p w:rsidR="004C5E11" w:rsidRDefault="004C5E11" w:rsidP="004C5E11"/>
    <w:p w:rsidR="007521FB" w:rsidRDefault="004C5E11"/>
    <w:sectPr w:rsidR="007521FB" w:rsidSect="00E237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E11"/>
    <w:rsid w:val="00083EE5"/>
    <w:rsid w:val="004C5E11"/>
    <w:rsid w:val="00FA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9D141"/>
  <w15:chartTrackingRefBased/>
  <w15:docId w15:val="{4692E421-FE55-4C63-B4AC-A67157914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C5E11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76</Words>
  <Characters>670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1</cp:revision>
  <dcterms:created xsi:type="dcterms:W3CDTF">2017-05-02T23:15:00Z</dcterms:created>
  <dcterms:modified xsi:type="dcterms:W3CDTF">2017-05-02T23:16:00Z</dcterms:modified>
</cp:coreProperties>
</file>